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20" w:lineRule="exact"/>
        <w:ind w:left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20" w:lineRule="exact"/>
        <w:ind w:left="0"/>
        <w:jc w:val="both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Reported lncRNAs aberrantly expressed in NSCLC tissue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</w:t>
      </w:r>
      <w:r>
        <w:rPr>
          <w:rFonts w:hint="eastAsia" w:cs="Times New Roman"/>
          <w:b/>
          <w:bCs/>
          <w:sz w:val="24"/>
          <w:szCs w:val="24"/>
          <w:vertAlign w:val="baseline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eference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)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ncRNA</w:t>
            </w:r>
          </w:p>
        </w:tc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gulated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SCLC</w:t>
            </w:r>
          </w:p>
        </w:tc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ferenc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8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P73-AS1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[1,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RND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[ 3 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HOXP-AS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[4,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MR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[6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MPO-AS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[8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HEIH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[ 10 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NHG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[11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ART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[13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EAT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[15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UG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[15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AS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[15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AS-AS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[ 15 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HOTAIRM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[15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840" w:type="dxa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HRIL</w:t>
            </w:r>
          </w:p>
        </w:tc>
        <w:tc>
          <w:tcPr>
            <w:tcW w:w="284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284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[ 15 ]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/>
    <w:p/>
    <w:p/>
    <w:p/>
    <w:p/>
    <w:p/>
    <w:p/>
    <w:p/>
    <w:p/>
    <w:p/>
    <w:p/>
    <w:p/>
    <w:p/>
    <w:p/>
    <w:p/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60" w:lineRule="exact"/>
        <w:ind w:left="0"/>
        <w:jc w:val="both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vertAlign w:val="baseline"/>
          <w:lang w:val="en-US" w:eastAsia="zh-CN"/>
        </w:rPr>
      </w:pPr>
      <w:r>
        <w:rPr>
          <w:rFonts w:hint="eastAsia" w:cs="Times New Roman"/>
          <w:b/>
          <w:bCs/>
          <w:sz w:val="28"/>
          <w:szCs w:val="28"/>
          <w:vertAlign w:val="baseline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8"/>
          <w:szCs w:val="28"/>
          <w:vertAlign w:val="baseline"/>
          <w:lang w:val="en-US" w:eastAsia="zh-CN"/>
        </w:rPr>
        <w:t>eference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60" w:lineRule="exact"/>
        <w:ind w:left="0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Zhang L, Fang F, He X. Long noncoding RNA TP73-AS1 Promotes non-small cell lung cancer progression by competitively spon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ing miR-449 a/EZH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. Biomed Pharmacother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2018;104:705-11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60" w:lineRule="exact"/>
        <w:ind w:left="0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Zhu D, Zhou J, Liu Y, et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al.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lncRNA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TP73-AS1 is upregulated in non-small cell lung cancer and predicts poor survival. Gen 2019;710:98-102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60" w:lineRule="exact"/>
        <w:ind w:left="0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cs="Times New Roman"/>
          <w:sz w:val="24"/>
          <w:szCs w:val="24"/>
          <w:vertAlign w:val="baseline"/>
          <w:lang w:val="en-US" w:eastAsia="zh-CN"/>
        </w:rPr>
        <w:t xml:space="preserve">Liu X-X, Xiong H-P, Huang J-S, et al. Highly expressed long non-coding RNA CRNDE promotes cell proliferation through PI3K/AKT signalling in non-small cell lung cancer. Clin Exp Pharmacol Physiol 2017;44:489-902.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60" w:lineRule="exact"/>
        <w:ind w:left="0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Wang Q, Jiang S, Song A, et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al. HOXD-AS1 functions as an oncogenic ceRNA to promote NSCLC cell progression by sequestering miR-147a. Oncotarget Ther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2017;10:4753-63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60" w:lineRule="exact"/>
        <w:ind w:left="0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Xia H, Ting H, Li Y, et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al. Long noncoding RNA HOXD-AS1 promotes non-small cell lung cancer migration and invasive th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o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rough regulating miR-1336/MMP9 axis. Biomed Pharmacothe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r.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2018;106:156-62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60" w:lineRule="exact"/>
        <w:ind w:left="0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cs="Times New Roman"/>
          <w:sz w:val="24"/>
          <w:szCs w:val="24"/>
          <w:vertAlign w:val="baseline"/>
          <w:lang w:val="en-US" w:eastAsia="zh-CN"/>
        </w:rPr>
        <w:t xml:space="preserve">Lin Y, Leng Q, Zhan M, et al. A plasma long non-coding RNAs signature forn early detection of lung cancer. Tansl Oncol 2018; 11:1225-1231.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60" w:lineRule="exact"/>
        <w:ind w:left="0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Meng Q, Ren M, Li Y, et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al.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lncRNA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-RMRP acts as an oncogene in lung cancer. PL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O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s O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e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2016;11:e0164845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60" w:lineRule="exact"/>
        <w:ind w:left="0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cs="Times New Roman"/>
          <w:sz w:val="24"/>
          <w:szCs w:val="24"/>
          <w:vertAlign w:val="baseline"/>
          <w:lang w:val="en-US" w:eastAsia="zh-CN"/>
        </w:rPr>
        <w:t>Li D-S, Ainiwar J-L, Sheyhiding I, et al. Identification of key long non-coding RNAs as competing endogenous RNAs for miRNA-mRNA in lung adenocarcinoma. Eur Rev Med Pharmacol Sci 2016;20: 2285-2295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60" w:lineRule="exact"/>
        <w:ind w:left="0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cs="Times New Roman"/>
          <w:sz w:val="24"/>
          <w:szCs w:val="24"/>
          <w:vertAlign w:val="baseline"/>
          <w:lang w:val="en-US" w:eastAsia="zh-CN"/>
        </w:rPr>
        <w:t>Peng F, Wang R, Zhang Y, et al. Differential expression analysis at the individual level reveals a lncRNA prognostic signature for lung adenocarcinoma. Mol Cancer 2017;16: 98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60" w:lineRule="exact"/>
        <w:ind w:left="0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Jia K, Chen F, Xu L. Long noncoding RNA HEIH promotes the proliferation and metastasis of non-small cell lung cancer. J Cell Biochem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2019;120:3529-38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60" w:lineRule="exact"/>
        <w:ind w:left="0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Zhang H-Y, Yang W, Zheng F-S, et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al. Long non-coding RNA SNHG1 regulates zinc finger E-boxbinding homeobox/expression by interacting with TAp63 and promotes cell metastasis and invasion in lung squamous cell carcinoma. Biomed Pharmacother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2017;90:650-8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60" w:lineRule="exact"/>
        <w:ind w:left="0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Lu Q, Shan S, Li Y, et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al. Long noncoding RNA SNHG1 promotes non-small cell lung cancer progression by up-regulating MTDH via spon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ing miR-145-5p. FASEB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J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2018;32:3957-67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60" w:lineRule="exact"/>
        <w:ind w:left="0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Li M, Zhang W, Zhang S, et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al. PART1 expression is associated with poor prognosis and tumor recurrence in stageⅠ-Ⅲ non-small cell lung cancer. J Cancer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2017;8:1795-800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60" w:lineRule="exact"/>
        <w:ind w:left="0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Zhu D, Yu Y, Wang W, et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al. Long noncoding RNA PART1 promotes progression of non-small cell lung cancer cells via JAK-STAT signaling pathway. Cancer Med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2019;8:6064-81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60" w:lineRule="exact"/>
        <w:ind w:left="0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Esfandi F, Taheri M, Omrani MD, et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al. Expression of long non-coding RNA (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lncRNA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s) has been dysregulated in non-small cell lung cancer tissues. BMC Cancer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2019;19:222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60" w:lineRule="exact"/>
        <w:ind w:left="0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cs="Times New Roman"/>
          <w:sz w:val="24"/>
          <w:szCs w:val="24"/>
          <w:vertAlign w:val="baseline"/>
          <w:lang w:val="en-US" w:eastAsia="zh-CN"/>
        </w:rPr>
        <w:t>Sun C, Li S, Zhang F, et al. Long non-coding RNA NEAT1 promotes non-small cell lung cancer progression through regulation of miR-377-3p-E2F3 pathway. Oncotarget 2016;7:51784-51814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60" w:lineRule="exact"/>
        <w:ind w:left="0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Lin P-C, Huang H-D, Chang C-C, et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al. Long noncoding RNA TUG1 is downregulated in non-small cell lung cancer and can regulate CELF1 on binding to PRC2. BMC Cancer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2016;16:583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60" w:lineRule="exact"/>
        <w:ind w:left="0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Mei Y, Si J, Wang Y, et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al. Long noncoding RNAGAS5 suppresses tumorigenesis by inhibiting miR-23a expression in non-small cell lung cancer. Oncol Res 2017;25:1027-37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60" w:lineRule="exact"/>
        <w:ind w:left="0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Xiong F, Yin H, Zhang H, et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al. Clinicopathologic feature and the prognostic implication of long noncoding RNA HOTAIRM1 in non-small cell lung cancer. Genet Test Mol Biomarkers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2020;24:47-53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60" w:lineRule="exact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60" w:lineRule="exact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he 14 lncRNA expression levels in NSCLC tissues and adjacent normal lung tissue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009"/>
        <w:gridCol w:w="2045"/>
        <w:gridCol w:w="1188"/>
        <w:gridCol w:w="14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70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ncRNA</w:t>
            </w:r>
          </w:p>
        </w:tc>
        <w:tc>
          <w:tcPr>
            <w:tcW w:w="200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SCLC</w:t>
            </w:r>
          </w:p>
        </w:tc>
        <w:tc>
          <w:tcPr>
            <w:tcW w:w="204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ormal</w:t>
            </w:r>
          </w:p>
        </w:tc>
        <w:tc>
          <w:tcPr>
            <w:tcW w:w="118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ange</w:t>
            </w:r>
          </w:p>
        </w:tc>
        <w:tc>
          <w:tcPr>
            <w:tcW w:w="143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70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0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issue</w:t>
            </w:r>
          </w:p>
        </w:tc>
        <w:tc>
          <w:tcPr>
            <w:tcW w:w="204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ung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issue</w:t>
            </w:r>
          </w:p>
        </w:tc>
        <w:tc>
          <w:tcPr>
            <w:tcW w:w="118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old</w:t>
            </w:r>
          </w:p>
        </w:tc>
        <w:tc>
          <w:tcPr>
            <w:tcW w:w="143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70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P73-AS1</w:t>
            </w:r>
          </w:p>
        </w:tc>
        <w:tc>
          <w:tcPr>
            <w:tcW w:w="200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9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1.12-3.02)</w:t>
            </w:r>
          </w:p>
        </w:tc>
        <w:tc>
          <w:tcPr>
            <w:tcW w:w="204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0.45-1.76)</w:t>
            </w:r>
          </w:p>
        </w:tc>
        <w:tc>
          <w:tcPr>
            <w:tcW w:w="118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.14</w:t>
            </w:r>
          </w:p>
        </w:tc>
        <w:tc>
          <w:tcPr>
            <w:tcW w:w="143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RNDE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1.45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-1.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6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0.25-1.04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15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HOXD-AS1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5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0.73-2.38)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7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0.34-1.19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4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MRP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7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0.94-2.45)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8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0.42-1.27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2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MPO-AS1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9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0.92-2.64)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0.74-1.59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6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HEIH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8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0.88-2.66)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2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0.82-1.67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44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NHG1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2.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)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3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0.77-1.96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33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ART1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9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1.24-2.83)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4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0.91-1.94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NEAT1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.68 (1.07-2.12)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.23 (0.77-1.82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.37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TUG1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7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1.15-2.42)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6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0.84-2.05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20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AS5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82(1.47-2.21)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4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0.73-1.97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2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AS-AS1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94(1.51-2.36)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4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0.81-1.99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32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HOTAIRM1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.21(1.82-2.64)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7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1.02-2.34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7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HRIL</w:t>
            </w:r>
          </w:p>
        </w:tc>
        <w:tc>
          <w:tcPr>
            <w:tcW w:w="200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.34(1.98-2.89)</w:t>
            </w:r>
          </w:p>
        </w:tc>
        <w:tc>
          <w:tcPr>
            <w:tcW w:w="204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.0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1.56-2.65)</w:t>
            </w:r>
          </w:p>
        </w:tc>
        <w:tc>
          <w:tcPr>
            <w:tcW w:w="118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6</w:t>
            </w:r>
          </w:p>
        </w:tc>
        <w:tc>
          <w:tcPr>
            <w:tcW w:w="143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32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he primer sequences of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andidat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lncRNAs chosen from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reviou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NSCLC studie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1"/>
        <w:gridCol w:w="53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e name</w:t>
            </w:r>
          </w:p>
        </w:tc>
        <w:tc>
          <w:tcPr>
            <w:tcW w:w="53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rimer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P73-AS1</w:t>
            </w:r>
          </w:p>
        </w:tc>
        <w:tc>
          <w:tcPr>
            <w:tcW w:w="537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:5’-TCATTTCTGCCCCTACTCCT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:5’-CAGTCACATGTCTGCGCTAAT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RNDE</w:t>
            </w: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:5’-ATATTCAGCCGTTGGTCTTTGA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:5’-TCTGCGTGACAACTGAGGATTT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HOXD-AS1</w:t>
            </w: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:5’-CCTTGAAAGTGGGTAAAATGTG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:5’-TAGTTTCCTTGTTCCTTTGTGCTGT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MRP</w:t>
            </w: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:5’-ACTCCAAAGTCCGCCAAGA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:5’-TGCGTAACTAGAGGGAGCTGA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MPO-AS1</w:t>
            </w: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:5’-AGCCAGACCTCTACAATCGG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:5’-TTAGGATTCTTGCGGGTGGT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HEIH</w:t>
            </w: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:5’-CCTCTTGTGCCCCTTTCT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:5’-AGGTCTCATGGCTTCTCG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NHG1</w:t>
            </w: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:5’-TAACCTGCTTGGCTCAAAGGG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:5’-CAGCCTGGAGTGAACACAGA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ART1</w:t>
            </w: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:5’-AAGGCCGTGTCAGAACTCAA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:5’-GTTTTCCATCTCAGCCTGGA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EAT1</w:t>
            </w: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:5’-CCAGTGTGAGTCCTAGCATTG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:5’-CCTGGAAACAGAACATTGGAGAA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UG1</w:t>
            </w: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:5’-ACCGGAGGAGCCATCTTGT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:5’-GAAAGAGCCGCCAACCGAT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AS5</w:t>
            </w: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:5’-CTGCTTGAAAGGGTCTTGC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:5’-GGAGGCTGAGGATCACTTGAG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AS-AS1</w:t>
            </w: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:5’-GAAAAGGTGCCCTTTCTTCCG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:5’-CTGGCAGTTCTCAGACGTAGG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HOTAIRM1</w:t>
            </w: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:5’-GAAGAGCAAAAGCTGCGTTCTG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:5’-CTCTCGCCAGTTCATCTTTCATTG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HRIL</w:t>
            </w:r>
          </w:p>
        </w:tc>
        <w:tc>
          <w:tcPr>
            <w:tcW w:w="53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:5’-GAGTGCAGTGGCGTTGATCT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37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:5’-AAAATTAGTCAGGCATGGTGGTG-3’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Characteristics of subjects in extending set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835"/>
        <w:gridCol w:w="1775"/>
        <w:gridCol w:w="1666"/>
        <w:gridCol w:w="13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3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SCLC</w:t>
            </w:r>
          </w:p>
        </w:tc>
        <w:tc>
          <w:tcPr>
            <w:tcW w:w="177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OPD</w:t>
            </w:r>
          </w:p>
        </w:tc>
        <w:tc>
          <w:tcPr>
            <w:tcW w:w="166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neumonia</w:t>
            </w:r>
          </w:p>
        </w:tc>
        <w:tc>
          <w:tcPr>
            <w:tcW w:w="130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3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n=62)</w:t>
            </w:r>
          </w:p>
        </w:tc>
        <w:tc>
          <w:tcPr>
            <w:tcW w:w="177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n=60)</w:t>
            </w:r>
          </w:p>
        </w:tc>
        <w:tc>
          <w:tcPr>
            <w:tcW w:w="166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n=46)</w:t>
            </w:r>
          </w:p>
        </w:tc>
        <w:tc>
          <w:tcPr>
            <w:tcW w:w="130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ge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years)</w:t>
            </w:r>
          </w:p>
        </w:tc>
        <w:tc>
          <w:tcPr>
            <w:tcW w:w="183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7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ean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D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2.2±9.7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7.4±7.5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2.3±14.5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4(55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1(68%)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7(59%)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8(45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9(32%)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9(41%)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moking status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nsmoker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7(43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0(33%)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8(61%)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moker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5(57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0(67%)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8(39%)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istology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denocarcinoma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6(58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C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6(42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NM stage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Ⅰ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Ⅱ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7(44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83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(16%)</w:t>
            </w:r>
          </w:p>
        </w:tc>
        <w:tc>
          <w:tcPr>
            <w:tcW w:w="177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  <w:tc>
          <w:tcPr>
            <w:tcW w:w="166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  <w:tc>
          <w:tcPr>
            <w:tcW w:w="130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9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华文中宋" w:cs="Times New Roman"/>
          <w:sz w:val="24"/>
          <w:szCs w:val="24"/>
          <w:lang w:val="en-US" w:eastAsia="zh-CN"/>
        </w:rPr>
        <w:t xml:space="preserve">NSCLC, non-small cell lung cancer; </w:t>
      </w:r>
      <w:r>
        <w:rPr>
          <w:rFonts w:hint="eastAsia" w:eastAsia="华文中宋" w:cs="Times New Roman"/>
          <w:sz w:val="24"/>
          <w:szCs w:val="24"/>
          <w:lang w:val="en-US" w:eastAsia="zh-CN"/>
        </w:rPr>
        <w:t xml:space="preserve">COPD, chronic obstructive pulmonary disease; </w:t>
      </w:r>
      <w:r>
        <w:rPr>
          <w:rFonts w:hint="default" w:ascii="Times New Roman" w:hAnsi="Times New Roman" w:cs="Times New Roman"/>
          <w:color w:val="000000"/>
          <w:sz w:val="24"/>
          <w:szCs w:val="24"/>
          <w:vertAlign w:val="baseline"/>
          <w:lang w:val="en-US" w:eastAsia="zh-CN"/>
        </w:rPr>
        <w:t xml:space="preserve">SCC, </w:t>
      </w:r>
      <w:r>
        <w:rPr>
          <w:rFonts w:hint="eastAsia" w:ascii="Times New Roman" w:hAnsi="Times New Roman" w:cs="Times New Roman"/>
          <w:color w:val="000000"/>
          <w:sz w:val="24"/>
          <w:szCs w:val="24"/>
          <w:vertAlign w:val="baseline"/>
          <w:lang w:val="en-US" w:eastAsia="zh-CN"/>
        </w:rPr>
        <w:t>s</w:t>
      </w:r>
      <w:r>
        <w:rPr>
          <w:rFonts w:hint="default" w:ascii="Times New Roman" w:hAnsi="Times New Roman" w:cs="Times New Roman"/>
          <w:color w:val="000000"/>
          <w:sz w:val="24"/>
          <w:szCs w:val="24"/>
          <w:vertAlign w:val="baseline"/>
          <w:lang w:val="en-US" w:eastAsia="zh-CN"/>
        </w:rPr>
        <w:t>quamous cell carcinoma; TNM, tumor node metastasis</w:t>
      </w:r>
      <w:r>
        <w:rPr>
          <w:rFonts w:hint="eastAsia" w:ascii="Times New Roman" w:hAnsi="Times New Roman" w:cs="Times New Roman"/>
          <w:color w:val="000000"/>
          <w:sz w:val="24"/>
          <w:szCs w:val="24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sz w:val="24"/>
          <w:szCs w:val="24"/>
          <w:vertAlign w:val="baseline"/>
          <w:lang w:val="en-US" w:eastAsia="zh-CN"/>
        </w:rPr>
        <w:t>NA, not assessed</w:t>
      </w:r>
      <w:r>
        <w:rPr>
          <w:rFonts w:hint="eastAsia" w:ascii="Times New Roman" w:hAnsi="Times New Roman" w:cs="Times New Roman"/>
          <w:color w:val="000000"/>
          <w:sz w:val="24"/>
          <w:szCs w:val="24"/>
          <w:vertAlign w:val="baseli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</w:pPr>
    </w:p>
    <w:p/>
    <w:p/>
    <w:p/>
    <w:p/>
    <w:p/>
    <w:p/>
    <w:p/>
    <w:p/>
    <w:p/>
    <w:p/>
    <w:p/>
    <w:p>
      <w:p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>Efficienc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of four markers and their combined use in diagnosis of NSCLC in training set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3"/>
        <w:gridCol w:w="1646"/>
        <w:gridCol w:w="1678"/>
        <w:gridCol w:w="1690"/>
        <w:gridCol w:w="1665"/>
        <w:gridCol w:w="15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4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arker</w:t>
            </w:r>
          </w:p>
        </w:tc>
        <w:tc>
          <w:tcPr>
            <w:tcW w:w="16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UC</w:t>
            </w:r>
          </w:p>
        </w:tc>
        <w:tc>
          <w:tcPr>
            <w:tcW w:w="16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95% CI</w:t>
            </w:r>
          </w:p>
        </w:tc>
        <w:tc>
          <w:tcPr>
            <w:tcW w:w="16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ensitivity</w:t>
            </w:r>
          </w:p>
        </w:tc>
        <w:tc>
          <w:tcPr>
            <w:tcW w:w="16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pecificity</w:t>
            </w:r>
          </w:p>
        </w:tc>
        <w:tc>
          <w:tcPr>
            <w:tcW w:w="15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ccurac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418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P73-AS1</w:t>
            </w:r>
          </w:p>
        </w:tc>
        <w:tc>
          <w:tcPr>
            <w:tcW w:w="164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822</w:t>
            </w:r>
          </w:p>
        </w:tc>
        <w:tc>
          <w:tcPr>
            <w:tcW w:w="167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64-0.95</w:t>
            </w:r>
          </w:p>
        </w:tc>
        <w:tc>
          <w:tcPr>
            <w:tcW w:w="16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67%</w:t>
            </w:r>
          </w:p>
        </w:tc>
        <w:tc>
          <w:tcPr>
            <w:tcW w:w="166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90%</w:t>
            </w:r>
          </w:p>
        </w:tc>
        <w:tc>
          <w:tcPr>
            <w:tcW w:w="152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7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418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RNDE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815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60-0.93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63%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90%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7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418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CEA 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769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53-0.89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60%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90%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7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418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YFRA21-1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686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48-0.88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52%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90%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6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418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P73-AS1+CRNDE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884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70-1.05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75%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90%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8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418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P73-AS1+CRNDE</w:t>
            </w:r>
            <w:r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+CEA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9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79-1.22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80%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90%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8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4183" w:type="dxa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P73-AS1+CRNDE+CEA+CYFRA21-1</w:t>
            </w:r>
          </w:p>
        </w:tc>
        <w:tc>
          <w:tcPr>
            <w:tcW w:w="164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927</w:t>
            </w:r>
          </w:p>
        </w:tc>
        <w:tc>
          <w:tcPr>
            <w:tcW w:w="167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79-1.22</w:t>
            </w:r>
          </w:p>
        </w:tc>
        <w:tc>
          <w:tcPr>
            <w:tcW w:w="169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82%</w:t>
            </w:r>
          </w:p>
        </w:tc>
        <w:tc>
          <w:tcPr>
            <w:tcW w:w="166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90%</w:t>
            </w:r>
          </w:p>
        </w:tc>
        <w:tc>
          <w:tcPr>
            <w:tcW w:w="152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86%</w:t>
            </w:r>
          </w:p>
        </w:tc>
      </w:tr>
    </w:tbl>
    <w:p/>
    <w:p/>
    <w:p/>
    <w:p/>
    <w:p/>
    <w:p/>
    <w:p/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Efficiency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of four markers and their combined use in diagnosis of NSCLC in t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es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ing set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3"/>
        <w:gridCol w:w="1610"/>
        <w:gridCol w:w="1702"/>
        <w:gridCol w:w="1690"/>
        <w:gridCol w:w="1702"/>
        <w:gridCol w:w="15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4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arker</w:t>
            </w:r>
          </w:p>
        </w:tc>
        <w:tc>
          <w:tcPr>
            <w:tcW w:w="16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UC</w:t>
            </w:r>
          </w:p>
        </w:tc>
        <w:tc>
          <w:tcPr>
            <w:tcW w:w="17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95% CI</w:t>
            </w:r>
          </w:p>
        </w:tc>
        <w:tc>
          <w:tcPr>
            <w:tcW w:w="16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ensitivity</w:t>
            </w:r>
          </w:p>
        </w:tc>
        <w:tc>
          <w:tcPr>
            <w:tcW w:w="17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pecificity</w:t>
            </w:r>
          </w:p>
        </w:tc>
        <w:tc>
          <w:tcPr>
            <w:tcW w:w="15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ccurac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418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P73-AS1</w:t>
            </w:r>
          </w:p>
        </w:tc>
        <w:tc>
          <w:tcPr>
            <w:tcW w:w="16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843</w:t>
            </w:r>
          </w:p>
        </w:tc>
        <w:tc>
          <w:tcPr>
            <w:tcW w:w="170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66-0.98</w:t>
            </w:r>
          </w:p>
        </w:tc>
        <w:tc>
          <w:tcPr>
            <w:tcW w:w="16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70%</w:t>
            </w:r>
          </w:p>
        </w:tc>
        <w:tc>
          <w:tcPr>
            <w:tcW w:w="170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90%</w:t>
            </w:r>
          </w:p>
        </w:tc>
        <w:tc>
          <w:tcPr>
            <w:tcW w:w="151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7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418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RNDE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804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58-0.95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63%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90%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7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418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CEA 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733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49-0.88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60%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90%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7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418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YFRA21-1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648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46-0.82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49%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90%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6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418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P73-AS1+CRNDE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885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77-1.03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76%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90%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8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418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P73-AS1+CRNDE</w:t>
            </w: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+CEA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919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76-1.15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79%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90%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8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4183" w:type="dxa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P73-AS1+CRNDE+CEA+CYFRA21-1</w:t>
            </w:r>
          </w:p>
        </w:tc>
        <w:tc>
          <w:tcPr>
            <w:tcW w:w="161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925</w:t>
            </w:r>
          </w:p>
        </w:tc>
        <w:tc>
          <w:tcPr>
            <w:tcW w:w="17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0.78-1.20</w:t>
            </w:r>
          </w:p>
        </w:tc>
        <w:tc>
          <w:tcPr>
            <w:tcW w:w="169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81%</w:t>
            </w:r>
          </w:p>
        </w:tc>
        <w:tc>
          <w:tcPr>
            <w:tcW w:w="17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90%</w:t>
            </w:r>
          </w:p>
        </w:tc>
        <w:tc>
          <w:tcPr>
            <w:tcW w:w="151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  <w:t>85%</w:t>
            </w:r>
          </w:p>
        </w:tc>
      </w:tr>
    </w:tbl>
    <w:p/>
    <w:p/>
    <w:p/>
    <w:p/>
    <w:p/>
    <w:p/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left"/>
        <w:textAlignment w:val="auto"/>
        <w:rPr>
          <w:rFonts w:hint="eastAsia" w:eastAsia="华文中宋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 S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rrelation between TP73-AS1 expre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on and clinicopathological characteristics of 212 patients with NSCL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3373" w:firstLineChars="1400"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599565</wp:posOffset>
                </wp:positionH>
                <wp:positionV relativeFrom="paragraph">
                  <wp:posOffset>287655</wp:posOffset>
                </wp:positionV>
                <wp:extent cx="2320925" cy="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20925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25.95pt;margin-top:22.65pt;height:0pt;width:182.75pt;z-index:251660288;mso-width-relative:page;mso-height-relative:page;" filled="f" stroked="t" coordsize="21600,21600" o:gfxdata="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73660</wp:posOffset>
                </wp:positionH>
                <wp:positionV relativeFrom="paragraph">
                  <wp:posOffset>14605</wp:posOffset>
                </wp:positionV>
                <wp:extent cx="5408295" cy="3175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69670" y="1724660"/>
                          <a:ext cx="5408295" cy="3175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5.8pt;margin-top:1.15pt;height:0.25pt;width:425.85pt;z-index:251659264;mso-width-relative:page;mso-height-relative:page;" filled="f" stroked="t" coordsize="21600,21600" o:gfxdata="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NLhsFTWAAAABwEAAA8AAAAAAAAAAQAg&#10;AAAAIgAAAGRycy9kb3ducmV2LnhtbFBLAQIUABQAAAAIAIdO4kBtkP601wEAAHMDAAAOAAAAAAAA&#10;AAEAIAAAACUBAABkcnMvZTJvRG9jLnhtbFBLBQYAAAAABgAGAFkBAABuBQAAAAA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P73-AS1 express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-60325</wp:posOffset>
                </wp:positionH>
                <wp:positionV relativeFrom="paragraph">
                  <wp:posOffset>292100</wp:posOffset>
                </wp:positionV>
                <wp:extent cx="5408295" cy="3175"/>
                <wp:effectExtent l="0" t="0" r="0" b="0"/>
                <wp:wrapNone/>
                <wp:docPr id="8" name="直接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8295" cy="3175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4.75pt;margin-top:23pt;height:0.25pt;width:425.85pt;z-index:251670528;mso-width-relative:page;mso-height-relative:page;" filled="f" stroked="t" coordsize="21600,21600" o:gfxdata="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Variable                  Low(%)          High(%)         P value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2122"/>
        <w:gridCol w:w="2005"/>
        <w:gridCol w:w="18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522" w:type="dxa"/>
            <w:gridSpan w:val="4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(year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52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60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(47)</w:t>
            </w:r>
          </w:p>
        </w:tc>
        <w:tc>
          <w:tcPr>
            <w:tcW w:w="20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(53)</w:t>
            </w:r>
          </w:p>
        </w:tc>
        <w:tc>
          <w:tcPr>
            <w:tcW w:w="18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52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60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(53)</w:t>
            </w:r>
          </w:p>
        </w:tc>
        <w:tc>
          <w:tcPr>
            <w:tcW w:w="20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(47)</w:t>
            </w:r>
          </w:p>
        </w:tc>
        <w:tc>
          <w:tcPr>
            <w:tcW w:w="187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52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52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(51)</w:t>
            </w:r>
          </w:p>
        </w:tc>
        <w:tc>
          <w:tcPr>
            <w:tcW w:w="20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(49)</w:t>
            </w:r>
          </w:p>
        </w:tc>
        <w:tc>
          <w:tcPr>
            <w:tcW w:w="18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52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(49)</w:t>
            </w:r>
          </w:p>
        </w:tc>
        <w:tc>
          <w:tcPr>
            <w:tcW w:w="20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(51)</w:t>
            </w:r>
          </w:p>
        </w:tc>
        <w:tc>
          <w:tcPr>
            <w:tcW w:w="187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522" w:type="dxa"/>
            <w:gridSpan w:val="4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oking stat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52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smoker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(48)</w:t>
            </w:r>
          </w:p>
        </w:tc>
        <w:tc>
          <w:tcPr>
            <w:tcW w:w="20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(52)</w:t>
            </w:r>
          </w:p>
        </w:tc>
        <w:tc>
          <w:tcPr>
            <w:tcW w:w="18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52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oker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(53)</w:t>
            </w:r>
          </w:p>
        </w:tc>
        <w:tc>
          <w:tcPr>
            <w:tcW w:w="20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(47)</w:t>
            </w:r>
          </w:p>
        </w:tc>
        <w:tc>
          <w:tcPr>
            <w:tcW w:w="187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522" w:type="dxa"/>
            <w:gridSpan w:val="4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st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52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enocarcinoma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(47)</w:t>
            </w:r>
          </w:p>
        </w:tc>
        <w:tc>
          <w:tcPr>
            <w:tcW w:w="20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(53)</w:t>
            </w:r>
          </w:p>
        </w:tc>
        <w:tc>
          <w:tcPr>
            <w:tcW w:w="18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52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C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(53)</w:t>
            </w:r>
          </w:p>
        </w:tc>
        <w:tc>
          <w:tcPr>
            <w:tcW w:w="20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(47)</w:t>
            </w:r>
          </w:p>
        </w:tc>
        <w:tc>
          <w:tcPr>
            <w:tcW w:w="187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522" w:type="dxa"/>
            <w:gridSpan w:val="4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size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52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3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(62)</w:t>
            </w:r>
          </w:p>
        </w:tc>
        <w:tc>
          <w:tcPr>
            <w:tcW w:w="20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(38)</w:t>
            </w:r>
          </w:p>
        </w:tc>
        <w:tc>
          <w:tcPr>
            <w:tcW w:w="18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52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3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(39)</w:t>
            </w:r>
          </w:p>
        </w:tc>
        <w:tc>
          <w:tcPr>
            <w:tcW w:w="20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(61)</w:t>
            </w:r>
          </w:p>
        </w:tc>
        <w:tc>
          <w:tcPr>
            <w:tcW w:w="187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522" w:type="dxa"/>
            <w:gridSpan w:val="4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M st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52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Ⅰ-Ⅱ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(60)</w:t>
            </w:r>
          </w:p>
        </w:tc>
        <w:tc>
          <w:tcPr>
            <w:tcW w:w="20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(46)</w:t>
            </w:r>
          </w:p>
        </w:tc>
        <w:tc>
          <w:tcPr>
            <w:tcW w:w="18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52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ⅢA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(13)</w:t>
            </w:r>
          </w:p>
        </w:tc>
        <w:tc>
          <w:tcPr>
            <w:tcW w:w="20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(87)</w:t>
            </w:r>
          </w:p>
        </w:tc>
        <w:tc>
          <w:tcPr>
            <w:tcW w:w="187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522" w:type="dxa"/>
            <w:gridSpan w:val="4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ymph node metast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52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(60)</w:t>
            </w:r>
          </w:p>
        </w:tc>
        <w:tc>
          <w:tcPr>
            <w:tcW w:w="20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(40)</w:t>
            </w:r>
          </w:p>
        </w:tc>
        <w:tc>
          <w:tcPr>
            <w:tcW w:w="18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52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(15)</w:t>
            </w:r>
          </w:p>
        </w:tc>
        <w:tc>
          <w:tcPr>
            <w:tcW w:w="20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(85)</w:t>
            </w:r>
          </w:p>
        </w:tc>
        <w:tc>
          <w:tcPr>
            <w:tcW w:w="187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78105</wp:posOffset>
                </wp:positionH>
                <wp:positionV relativeFrom="paragraph">
                  <wp:posOffset>3175</wp:posOffset>
                </wp:positionV>
                <wp:extent cx="5307965" cy="0"/>
                <wp:effectExtent l="0" t="0" r="0" b="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07965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6.15pt;margin-top:0.25pt;height:0pt;width:417.95pt;z-index:251663360;mso-width-relative:page;mso-height-relative:page;" filled="f" stroked="t" coordsize="21600,21600" o:gfxdata="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 S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83185</wp:posOffset>
                </wp:positionH>
                <wp:positionV relativeFrom="paragraph">
                  <wp:posOffset>516890</wp:posOffset>
                </wp:positionV>
                <wp:extent cx="5416550" cy="1270"/>
                <wp:effectExtent l="0" t="0" r="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16550" cy="127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6.55pt;margin-top:40.7pt;height:0.1pt;width:426.5pt;z-index:251661312;mso-width-relative:page;mso-height-relative:page;" filled="f" stroked="t" coordsize="21600,21600" o:gfxdata="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Correlation between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CRND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expre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on and clinicopathological characteristics of 212 patients with NSCLC</w:t>
      </w:r>
    </w:p>
    <w:p>
      <w:pPr>
        <w:ind w:firstLine="3373" w:firstLineChars="1400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RNDE express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657350</wp:posOffset>
                </wp:positionH>
                <wp:positionV relativeFrom="paragraph">
                  <wp:posOffset>31750</wp:posOffset>
                </wp:positionV>
                <wp:extent cx="2341245" cy="635"/>
                <wp:effectExtent l="0" t="0" r="0" b="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41245" cy="635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30.5pt;margin-top:2.5pt;height:0.05pt;width:184.35pt;z-index:251662336;mso-width-relative:page;mso-height-relative:page;" filled="f" stroked="t" coordsize="21600,21600" o:gfxdata="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64135</wp:posOffset>
                </wp:positionH>
                <wp:positionV relativeFrom="paragraph">
                  <wp:posOffset>295275</wp:posOffset>
                </wp:positionV>
                <wp:extent cx="5422900" cy="1905"/>
                <wp:effectExtent l="0" t="0" r="0" b="0"/>
                <wp:wrapNone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22900" cy="1905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5.05pt;margin-top:23.25pt;height:0.15pt;width:427pt;z-index:251668480;mso-width-relative:page;mso-height-relative:page;" filled="f" stroked="t" coordsize="21600,21600" o:gfxdata="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Variable                 Low(%)           High(%)          P value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2173"/>
        <w:gridCol w:w="2134"/>
        <w:gridCol w:w="17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522" w:type="dxa"/>
            <w:gridSpan w:val="4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(year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7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60</w:t>
            </w:r>
          </w:p>
        </w:tc>
        <w:tc>
          <w:tcPr>
            <w:tcW w:w="2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(45)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(55)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7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60</w:t>
            </w:r>
          </w:p>
        </w:tc>
        <w:tc>
          <w:tcPr>
            <w:tcW w:w="2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(55)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(45)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7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217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7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(47)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(53)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7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2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(53)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(47)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522" w:type="dxa"/>
            <w:gridSpan w:val="4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oking stat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7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smoker</w:t>
            </w:r>
          </w:p>
        </w:tc>
        <w:tc>
          <w:tcPr>
            <w:tcW w:w="2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(48)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(52)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7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oker</w:t>
            </w:r>
          </w:p>
        </w:tc>
        <w:tc>
          <w:tcPr>
            <w:tcW w:w="2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(53)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(47)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522" w:type="dxa"/>
            <w:gridSpan w:val="4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st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7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enocarcinoma</w:t>
            </w:r>
          </w:p>
        </w:tc>
        <w:tc>
          <w:tcPr>
            <w:tcW w:w="2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(45)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(55)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7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C</w:t>
            </w:r>
          </w:p>
        </w:tc>
        <w:tc>
          <w:tcPr>
            <w:tcW w:w="2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(53)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(47)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522" w:type="dxa"/>
            <w:gridSpan w:val="4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size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7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3</w:t>
            </w:r>
          </w:p>
        </w:tc>
        <w:tc>
          <w:tcPr>
            <w:tcW w:w="2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(62)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(38)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7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3</w:t>
            </w:r>
          </w:p>
        </w:tc>
        <w:tc>
          <w:tcPr>
            <w:tcW w:w="2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(40)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(60)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522" w:type="dxa"/>
            <w:gridSpan w:val="4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M st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7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Ⅰ-Ⅱ</w:t>
            </w:r>
          </w:p>
        </w:tc>
        <w:tc>
          <w:tcPr>
            <w:tcW w:w="2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(58)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(42)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7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ⅢA</w:t>
            </w:r>
          </w:p>
        </w:tc>
        <w:tc>
          <w:tcPr>
            <w:tcW w:w="2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(13)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(87)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522" w:type="dxa"/>
            <w:gridSpan w:val="4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ymph node metast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7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1(61)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(39)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7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(11)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(89)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88265</wp:posOffset>
                </wp:positionH>
                <wp:positionV relativeFrom="paragraph">
                  <wp:posOffset>635</wp:posOffset>
                </wp:positionV>
                <wp:extent cx="5483225" cy="7620"/>
                <wp:effectExtent l="0" t="0" r="0" b="0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3225" cy="762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6.95pt;margin-top:0.05pt;height:0.6pt;width:431.75pt;z-index:251664384;mso-width-relative:page;mso-height-relative:page;" filled="f" stroked="t" coordsize="21600,21600" o:gfxdata="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bookmarkEnd w:id="0"/>
    <w:p>
      <w:pPr>
        <w:ind w:firstLine="3640" w:firstLineChars="130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left"/>
        <w:textAlignment w:val="auto"/>
        <w:rPr>
          <w:rFonts w:hint="eastAsia" w:eastAsia="华文中宋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left"/>
        <w:textAlignment w:val="auto"/>
        <w:rPr>
          <w:rFonts w:hint="eastAsia" w:eastAsia="华文中宋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left"/>
        <w:textAlignment w:val="auto"/>
        <w:rPr>
          <w:rFonts w:hint="eastAsia" w:eastAsia="华文中宋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left"/>
        <w:textAlignment w:val="auto"/>
        <w:rPr>
          <w:rFonts w:hint="eastAsia" w:eastAsia="华文中宋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left"/>
        <w:textAlignment w:val="auto"/>
        <w:rPr>
          <w:rFonts w:hint="eastAsia" w:eastAsia="华文中宋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left"/>
        <w:textAlignment w:val="auto"/>
        <w:rPr>
          <w:rFonts w:hint="eastAsia" w:eastAsia="华文中宋" w:cs="Times New Roman"/>
          <w:b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left"/>
        <w:textAlignment w:val="auto"/>
        <w:rPr>
          <w:rFonts w:hint="eastAsia" w:eastAsia="华文中宋" w:cs="Times New Roman"/>
          <w:b/>
          <w:bCs/>
          <w:sz w:val="24"/>
          <w:szCs w:val="24"/>
          <w:lang w:val="en-US" w:eastAsia="zh-CN"/>
        </w:rPr>
      </w:pPr>
      <w:r>
        <w:rPr>
          <w:rFonts w:hint="eastAsia" w:eastAsia="华文中宋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华文中宋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eastAsia="华文中宋" w:cs="Times New Roman"/>
          <w:b/>
          <w:bCs/>
          <w:sz w:val="24"/>
          <w:szCs w:val="24"/>
          <w:lang w:val="en-US" w:eastAsia="zh-CN"/>
        </w:rPr>
        <w:t>S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left"/>
        <w:textAlignment w:val="auto"/>
        <w:rPr>
          <w:rFonts w:hint="default" w:ascii="Times New Roman" w:hAnsi="Times New Roman" w:eastAsia="华文中宋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华文中宋" w:cs="Times New Roman"/>
          <w:b/>
          <w:bCs/>
          <w:sz w:val="24"/>
          <w:szCs w:val="24"/>
          <w:lang w:val="en-US" w:eastAsia="zh-CN"/>
        </w:rPr>
        <w:t>Univariate and multivariate analyses of factors for predicting disease free survival in</w:t>
      </w:r>
      <w:r>
        <w:rPr>
          <w:rFonts w:hint="eastAsia" w:eastAsia="华文中宋" w:cs="Times New Roman"/>
          <w:b/>
          <w:bCs/>
          <w:sz w:val="24"/>
          <w:szCs w:val="24"/>
          <w:lang w:val="en-US" w:eastAsia="zh-CN"/>
        </w:rPr>
        <w:t xml:space="preserve"> patients with </w:t>
      </w:r>
      <w:r>
        <w:rPr>
          <w:rFonts w:hint="default" w:ascii="Times New Roman" w:hAnsi="Times New Roman" w:eastAsia="华文中宋" w:cs="Times New Roman"/>
          <w:b/>
          <w:bCs/>
          <w:sz w:val="24"/>
          <w:szCs w:val="24"/>
          <w:lang w:val="en-US" w:eastAsia="zh-CN"/>
        </w:rPr>
        <w:t>stage Ⅰ</w:t>
      </w:r>
      <w:r>
        <w:rPr>
          <w:rFonts w:hint="eastAsia" w:eastAsia="华文中宋" w:cs="Times New Roman"/>
          <w:b/>
          <w:bCs/>
          <w:sz w:val="24"/>
          <w:szCs w:val="24"/>
          <w:lang w:val="en-US" w:eastAsia="zh-CN"/>
        </w:rPr>
        <w:t xml:space="preserve">B </w:t>
      </w:r>
      <w:r>
        <w:rPr>
          <w:rFonts w:hint="default" w:ascii="Times New Roman" w:hAnsi="Times New Roman" w:eastAsia="华文中宋" w:cs="Times New Roman"/>
          <w:b/>
          <w:bCs/>
          <w:sz w:val="24"/>
          <w:szCs w:val="24"/>
          <w:lang w:val="en-US" w:eastAsia="zh-CN"/>
        </w:rPr>
        <w:t>-</w:t>
      </w:r>
      <w:r>
        <w:rPr>
          <w:rFonts w:hint="eastAsia" w:eastAsia="华文中宋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华文中宋" w:cs="Times New Roman"/>
          <w:b/>
          <w:bCs/>
          <w:sz w:val="24"/>
          <w:szCs w:val="24"/>
          <w:lang w:val="en-US" w:eastAsia="zh-CN"/>
        </w:rPr>
        <w:t xml:space="preserve">ⅢA NSCLC </w:t>
      </w:r>
    </w:p>
    <w:tbl>
      <w:tblPr>
        <w:tblStyle w:val="3"/>
        <w:tblW w:w="1274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5"/>
        <w:gridCol w:w="1208"/>
        <w:gridCol w:w="1569"/>
        <w:gridCol w:w="1401"/>
        <w:gridCol w:w="1119"/>
        <w:gridCol w:w="1427"/>
        <w:gridCol w:w="12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4775" w:type="dxa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777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b/>
                <w:bCs/>
                <w:sz w:val="24"/>
                <w:szCs w:val="24"/>
                <w:u w:val="single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1401" w:type="dxa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546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b/>
                <w:bCs/>
                <w:sz w:val="24"/>
                <w:szCs w:val="24"/>
                <w:u w:val="single"/>
                <w:vertAlign w:val="baseline"/>
                <w:lang w:val="en-US" w:eastAsia="zh-CN"/>
              </w:rPr>
              <w:t>Multivariate analysis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4775" w:type="dxa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20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R</w:t>
            </w:r>
          </w:p>
        </w:tc>
        <w:tc>
          <w:tcPr>
            <w:tcW w:w="156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95% CI</w:t>
            </w:r>
          </w:p>
        </w:tc>
        <w:tc>
          <w:tcPr>
            <w:tcW w:w="140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华文中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11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R</w:t>
            </w:r>
          </w:p>
        </w:tc>
        <w:tc>
          <w:tcPr>
            <w:tcW w:w="142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95% CI</w:t>
            </w:r>
          </w:p>
        </w:tc>
        <w:tc>
          <w:tcPr>
            <w:tcW w:w="124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华文中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477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Age</w:t>
            </w:r>
            <w:r>
              <w:rPr>
                <w:rFonts w:hint="eastAsia" w:eastAsia="华文中宋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(≥65y vs 65y)</w:t>
            </w:r>
          </w:p>
        </w:tc>
        <w:tc>
          <w:tcPr>
            <w:tcW w:w="120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.38</w:t>
            </w:r>
          </w:p>
        </w:tc>
        <w:tc>
          <w:tcPr>
            <w:tcW w:w="156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0.65-2.92</w:t>
            </w:r>
          </w:p>
        </w:tc>
        <w:tc>
          <w:tcPr>
            <w:tcW w:w="140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0.36</w:t>
            </w:r>
          </w:p>
        </w:tc>
        <w:tc>
          <w:tcPr>
            <w:tcW w:w="111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－</w:t>
            </w:r>
          </w:p>
        </w:tc>
        <w:tc>
          <w:tcPr>
            <w:tcW w:w="142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－</w:t>
            </w:r>
          </w:p>
        </w:tc>
        <w:tc>
          <w:tcPr>
            <w:tcW w:w="124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－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477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Gender</w:t>
            </w:r>
            <w:r>
              <w:rPr>
                <w:rFonts w:hint="eastAsia" w:eastAsia="华文中宋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(male vs female)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.08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0.53-2.18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0.74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－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－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－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477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Smoking status</w:t>
            </w:r>
            <w:r>
              <w:rPr>
                <w:rFonts w:hint="eastAsia" w:eastAsia="华文中宋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(smoker vs nonsmoker)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.59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0.68-3.87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0.22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－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－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－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477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Histology (AD vs SCC)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.45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0.71-3.48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0.41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－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－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－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477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Lymph node metastasis (positive vs negative)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3.20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.68-5.92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0.006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2.65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.15-5.66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477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TNM stage</w:t>
            </w:r>
            <w:r>
              <w:rPr>
                <w:rFonts w:hint="eastAsia" w:eastAsia="华文中宋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(Ⅰ-Ⅱ vs ⅢA )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3.42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.84-6.23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0.002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2.79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.21-5.83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477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eastAsia="华文中宋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lasma TP73-AS1</w:t>
            </w:r>
            <w:r>
              <w:rPr>
                <w:rFonts w:hint="eastAsia" w:eastAsia="华文中宋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(high vs low)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3.39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.78-6.26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&lt;0.001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2.87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.29-6.13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477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华文中宋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lasma CRNDE</w:t>
            </w:r>
            <w:r>
              <w:rPr>
                <w:rFonts w:hint="eastAsia" w:eastAsia="华文中宋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(high vs low)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3.24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.73-6.08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&lt;0.001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2.53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.02-5.34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477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CEA</w:t>
            </w:r>
            <w:r>
              <w:rPr>
                <w:rFonts w:hint="eastAsia" w:eastAsia="华文中宋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(≥ 5ng/ml vs ＜ 5</w:t>
            </w:r>
            <w:r>
              <w:rPr>
                <w:rFonts w:hint="eastAsia" w:eastAsia="华文中宋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ng/ml)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3.15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.61-5.92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0.009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.86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0.73-4.65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0.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4775" w:type="dxa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CYFRA21-1</w:t>
            </w:r>
            <w:r>
              <w:rPr>
                <w:rFonts w:hint="eastAsia" w:eastAsia="华文中宋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(≥</w:t>
            </w:r>
            <w:r>
              <w:rPr>
                <w:rFonts w:hint="eastAsia" w:eastAsia="华文中宋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eastAsia" w:eastAsia="华文中宋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ng/ml</w:t>
            </w:r>
            <w:r>
              <w:rPr>
                <w:rFonts w:hint="eastAsia" w:eastAsia="华文中宋" w:cs="Times New Roman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 xml:space="preserve">≥ vs ＜ </w:t>
            </w:r>
            <w:r>
              <w:rPr>
                <w:rFonts w:hint="eastAsia" w:eastAsia="华文中宋" w:cs="Times New Roman"/>
                <w:sz w:val="24"/>
                <w:szCs w:val="24"/>
                <w:vertAlign w:val="baseline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eastAsia="华文中宋" w:cs="Times New Roman"/>
                <w:sz w:val="24"/>
                <w:szCs w:val="24"/>
                <w:vertAlign w:val="baseline"/>
                <w:lang w:val="en-US" w:eastAsia="zh-CN"/>
              </w:rPr>
              <w:t>ng/ml)</w:t>
            </w:r>
          </w:p>
        </w:tc>
        <w:tc>
          <w:tcPr>
            <w:tcW w:w="120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2.74</w:t>
            </w:r>
          </w:p>
        </w:tc>
        <w:tc>
          <w:tcPr>
            <w:tcW w:w="156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0.96-5.37</w:t>
            </w:r>
          </w:p>
        </w:tc>
        <w:tc>
          <w:tcPr>
            <w:tcW w:w="140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0.015</w:t>
            </w:r>
          </w:p>
        </w:tc>
        <w:tc>
          <w:tcPr>
            <w:tcW w:w="111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.55</w:t>
            </w:r>
          </w:p>
        </w:tc>
        <w:tc>
          <w:tcPr>
            <w:tcW w:w="142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0.62-4.18</w:t>
            </w:r>
          </w:p>
        </w:tc>
        <w:tc>
          <w:tcPr>
            <w:tcW w:w="124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0.34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20" w:lineRule="exact"/>
        <w:textAlignment w:val="auto"/>
        <w:rPr>
          <w:rFonts w:hint="default" w:ascii="Times New Roman" w:hAnsi="Times New Roman" w:eastAsia="华文中宋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华文中宋" w:cs="Times New Roman"/>
          <w:sz w:val="24"/>
          <w:szCs w:val="24"/>
          <w:lang w:val="en-US" w:eastAsia="zh-CN"/>
        </w:rPr>
        <w:t xml:space="preserve">DFS, disease free survival; NSCLC, non-small cell lung cancer; AD, adenocarcinoma; SCC, squamous cell carcinoma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20" w:lineRule="exact"/>
        <w:textAlignment w:val="auto"/>
        <w:rPr>
          <w:rFonts w:hint="default"/>
          <w:sz w:val="24"/>
          <w:szCs w:val="24"/>
          <w:lang w:val="en-US"/>
        </w:rPr>
      </w:pPr>
      <w:r>
        <w:rPr>
          <w:rFonts w:hint="default" w:ascii="Times New Roman" w:hAnsi="Times New Roman" w:eastAsia="华文中宋" w:cs="Times New Roman"/>
          <w:sz w:val="24"/>
          <w:szCs w:val="24"/>
          <w:lang w:val="en-US" w:eastAsia="zh-CN"/>
        </w:rPr>
        <w:t>HR, hazard ratio; CI, confidence interval, CEA, carcinoembryonic antigen</w:t>
      </w:r>
    </w:p>
    <w:sectPr>
      <w:pgSz w:w="16838" w:h="11906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BBB60F"/>
    <w:multiLevelType w:val="singleLevel"/>
    <w:tmpl w:val="52BBB60F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F57255"/>
    <w:rsid w:val="07C557AD"/>
    <w:rsid w:val="0ADB1D02"/>
    <w:rsid w:val="0C391A4C"/>
    <w:rsid w:val="0C6A6F3B"/>
    <w:rsid w:val="0D8B1E14"/>
    <w:rsid w:val="117A7F73"/>
    <w:rsid w:val="193903BF"/>
    <w:rsid w:val="1F1C1A13"/>
    <w:rsid w:val="1F92008F"/>
    <w:rsid w:val="26A23DC8"/>
    <w:rsid w:val="2AD26DFE"/>
    <w:rsid w:val="2BB751D7"/>
    <w:rsid w:val="2C1870FC"/>
    <w:rsid w:val="2D942CEA"/>
    <w:rsid w:val="2E2D1F53"/>
    <w:rsid w:val="30D159AE"/>
    <w:rsid w:val="320C4C41"/>
    <w:rsid w:val="353C60B7"/>
    <w:rsid w:val="397144D0"/>
    <w:rsid w:val="3DC77B7F"/>
    <w:rsid w:val="49D31283"/>
    <w:rsid w:val="51F04066"/>
    <w:rsid w:val="51F57255"/>
    <w:rsid w:val="5471117A"/>
    <w:rsid w:val="55D94EE4"/>
    <w:rsid w:val="5E0054C0"/>
    <w:rsid w:val="66A51128"/>
    <w:rsid w:val="66E63F81"/>
    <w:rsid w:val="66FC7D4B"/>
    <w:rsid w:val="679665AB"/>
    <w:rsid w:val="685637C0"/>
    <w:rsid w:val="6C8B0006"/>
    <w:rsid w:val="6E3E68AB"/>
    <w:rsid w:val="7DD3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1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8:37:00Z</dcterms:created>
  <dc:creator>沈阳</dc:creator>
  <cp:lastModifiedBy>李坚</cp:lastModifiedBy>
  <dcterms:modified xsi:type="dcterms:W3CDTF">2022-01-08T13:30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